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06C46" w14:textId="77777777" w:rsidR="008C1B21" w:rsidRPr="003D78E1" w:rsidRDefault="008C1B21" w:rsidP="008C1B21">
      <w:pPr>
        <w:jc w:val="center"/>
        <w:rPr>
          <w:rFonts w:ascii="Arial" w:hAnsi="Arial" w:cs="Arial"/>
          <w:color w:val="000000" w:themeColor="text1"/>
          <w:sz w:val="28"/>
          <w:szCs w:val="24"/>
        </w:rPr>
      </w:pPr>
      <w:proofErr w:type="spellStart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>Trypodendron</w:t>
      </w:r>
      <w:proofErr w:type="spellEnd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 xml:space="preserve"> </w:t>
      </w:r>
      <w:proofErr w:type="spellStart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>lineatum</w:t>
      </w:r>
      <w:proofErr w:type="spellEnd"/>
      <w:r w:rsidRPr="003D78E1">
        <w:rPr>
          <w:rFonts w:ascii="Arial" w:hAnsi="Arial" w:cs="Arial"/>
          <w:color w:val="000000" w:themeColor="text1"/>
          <w:sz w:val="28"/>
          <w:szCs w:val="24"/>
        </w:rPr>
        <w:t xml:space="preserve"> – Output of the statistical analysis</w:t>
      </w:r>
    </w:p>
    <w:p w14:paraId="16668449" w14:textId="77777777" w:rsidR="008C1B21" w:rsidRPr="003D78E1" w:rsidRDefault="008C1B21" w:rsidP="008C1B21">
      <w:pPr>
        <w:jc w:val="center"/>
        <w:rPr>
          <w:rFonts w:ascii="Arial" w:hAnsi="Arial" w:cs="Arial"/>
          <w:color w:val="000000" w:themeColor="text1"/>
          <w:sz w:val="32"/>
          <w:szCs w:val="24"/>
        </w:rPr>
      </w:pPr>
      <w:r w:rsidRPr="003D78E1">
        <w:rPr>
          <w:rFonts w:ascii="Arial" w:hAnsi="Arial" w:cs="Arial"/>
          <w:color w:val="000000" w:themeColor="text1"/>
          <w:sz w:val="28"/>
          <w:szCs w:val="24"/>
        </w:rPr>
        <w:t>Linear models with sqrt transformed data</w:t>
      </w:r>
    </w:p>
    <w:p w14:paraId="132DC118" w14:textId="1B1E9AEC" w:rsidR="00806B72" w:rsidRPr="003D78E1" w:rsidRDefault="00806B72" w:rsidP="00806B7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002A2036" w14:textId="77777777" w:rsidR="00806B72" w:rsidRPr="003D78E1" w:rsidRDefault="00806B72" w:rsidP="00806B7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5D557EEC" w14:textId="77777777" w:rsidR="00806B72" w:rsidRPr="003D78E1" w:rsidRDefault="00806B72" w:rsidP="00806B72">
      <w:pPr>
        <w:jc w:val="center"/>
        <w:rPr>
          <w:rFonts w:ascii="Arial" w:hAnsi="Arial" w:cs="Arial"/>
          <w:color w:val="000000" w:themeColor="text1"/>
          <w:sz w:val="28"/>
        </w:rPr>
      </w:pPr>
      <w:proofErr w:type="spellStart"/>
      <w:r w:rsidRPr="003D78E1">
        <w:rPr>
          <w:rFonts w:ascii="Arial" w:hAnsi="Arial" w:cs="Arial"/>
          <w:color w:val="000000" w:themeColor="text1"/>
          <w:sz w:val="24"/>
          <w:szCs w:val="20"/>
        </w:rPr>
        <w:t>Signif</w:t>
      </w:r>
      <w:proofErr w:type="spellEnd"/>
      <w:r w:rsidRPr="003D78E1">
        <w:rPr>
          <w:rFonts w:ascii="Arial" w:hAnsi="Arial" w:cs="Arial"/>
          <w:color w:val="000000" w:themeColor="text1"/>
          <w:sz w:val="24"/>
          <w:szCs w:val="20"/>
        </w:rPr>
        <w:t xml:space="preserve">. codes:  0 ‘***’ 0.001 ‘**’ 0.01 ‘*’ 0.05 ‘.’ 0.1 </w:t>
      </w:r>
      <w:proofErr w:type="gramStart"/>
      <w:r w:rsidRPr="003D78E1">
        <w:rPr>
          <w:rFonts w:ascii="Arial" w:hAnsi="Arial" w:cs="Arial"/>
          <w:color w:val="000000" w:themeColor="text1"/>
          <w:sz w:val="24"/>
          <w:szCs w:val="20"/>
        </w:rPr>
        <w:t>‘ ’</w:t>
      </w:r>
      <w:proofErr w:type="gramEnd"/>
      <w:r w:rsidRPr="003D78E1">
        <w:rPr>
          <w:rFonts w:ascii="Arial" w:hAnsi="Arial" w:cs="Arial"/>
          <w:color w:val="000000" w:themeColor="text1"/>
          <w:sz w:val="24"/>
          <w:szCs w:val="20"/>
        </w:rPr>
        <w:t xml:space="preserve"> 1</w:t>
      </w:r>
    </w:p>
    <w:p w14:paraId="1BAD6373" w14:textId="77777777" w:rsidR="008C1B21" w:rsidRPr="003D78E1" w:rsidRDefault="008C1B21" w:rsidP="00806B72">
      <w:pPr>
        <w:jc w:val="center"/>
        <w:rPr>
          <w:rFonts w:ascii="Arial" w:hAnsi="Arial" w:cs="Arial"/>
          <w:color w:val="000000" w:themeColor="text1"/>
        </w:rPr>
      </w:pPr>
    </w:p>
    <w:p w14:paraId="7B5C5133" w14:textId="7210A70D" w:rsidR="008A7132" w:rsidRPr="003D78E1" w:rsidRDefault="008A7132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40"/>
          <w:bdr w:val="none" w:sz="0" w:space="0" w:color="auto" w:frame="1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40"/>
          <w:bdr w:val="none" w:sz="0" w:space="0" w:color="auto" w:frame="1"/>
          <w:lang w:val="en-US"/>
        </w:rPr>
        <w:t>Ca</w:t>
      </w:r>
    </w:p>
    <w:p w14:paraId="7611544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1293BD09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`</w:t>
      </w:r>
    </w:p>
    <w:p w14:paraId="48C7CE6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  SE df lower.CL upper.CL</w:t>
      </w:r>
    </w:p>
    <w:p w14:paraId="3445E78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Control xylem       22.8 1.13 21     20.4     25.1</w:t>
      </w:r>
    </w:p>
    <w:p w14:paraId="78CF58D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Gallery             30.3 1.13 21     27.9     32.7</w:t>
      </w:r>
    </w:p>
    <w:p w14:paraId="4591130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Surrounding xylem   25.8 1.13 21     23.5     28.2</w:t>
      </w:r>
    </w:p>
    <w:p w14:paraId="6994511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</w:p>
    <w:p w14:paraId="79F856E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Results are given on the sqrt (not the response) scale. </w:t>
      </w:r>
    </w:p>
    <w:p w14:paraId="472B549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Confidence level used: 0.95 </w:t>
      </w:r>
    </w:p>
    <w:p w14:paraId="6459930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</w:p>
    <w:p w14:paraId="5B6B444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$contrasts</w:t>
      </w:r>
    </w:p>
    <w:p w14:paraId="3D26F02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contrast                          </w:t>
      </w:r>
      <w:proofErr w:type="gram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estimate  SE</w:t>
      </w:r>
      <w:proofErr w:type="gram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df </w:t>
      </w:r>
      <w:proofErr w:type="spell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t.ratio</w:t>
      </w:r>
      <w:proofErr w:type="spell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p.value</w:t>
      </w:r>
      <w:proofErr w:type="spellEnd"/>
    </w:p>
    <w:p w14:paraId="19D7968F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Control xylem - Gallery              -7.51 1.6 21 -4.</w:t>
      </w:r>
      <w:proofErr w:type="gram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685  0.0004</w:t>
      </w:r>
      <w:proofErr w:type="gram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</w:t>
      </w:r>
    </w:p>
    <w:p w14:paraId="7EB79AA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Control xylem - Surrounding xylem    -3.03 1.6 21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891  0.1661</w:t>
      </w:r>
      <w:proofErr w:type="gram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</w:t>
      </w:r>
    </w:p>
    <w:p w14:paraId="64B3F28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Gallery - Surrounding xylem           4.48 1.6 </w:t>
      </w:r>
      <w:proofErr w:type="gramStart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>21  2.794</w:t>
      </w:r>
      <w:proofErr w:type="gramEnd"/>
      <w:r w:rsidRPr="003D78E1">
        <w:rPr>
          <w:rStyle w:val="gd15mcfceub"/>
          <w:rFonts w:ascii="Lucida Console" w:hAnsi="Lucida Console"/>
          <w:sz w:val="22"/>
          <w:szCs w:val="28"/>
          <w:lang w:val="en-US"/>
        </w:rPr>
        <w:t xml:space="preserve">  0.0281 </w:t>
      </w:r>
    </w:p>
    <w:p w14:paraId="666CB99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8"/>
          <w:lang w:val="en-US"/>
        </w:rPr>
      </w:pPr>
    </w:p>
    <w:p w14:paraId="36654994" w14:textId="66C47BD2" w:rsidR="00E40519" w:rsidRPr="003D78E1" w:rsidRDefault="00E40519" w:rsidP="00DE1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</w:rPr>
      </w:pPr>
    </w:p>
    <w:p w14:paraId="1ACF04F4" w14:textId="77777777" w:rsidR="00E40519" w:rsidRPr="003D78E1" w:rsidRDefault="00E40519" w:rsidP="00DE1A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color w:val="000000" w:themeColor="text1"/>
          <w:sz w:val="20"/>
          <w:szCs w:val="20"/>
          <w:bdr w:val="none" w:sz="0" w:space="0" w:color="auto" w:frame="1"/>
        </w:rPr>
      </w:pPr>
    </w:p>
    <w:p w14:paraId="20A4FD99" w14:textId="77777777" w:rsidR="00806B72" w:rsidRPr="003D78E1" w:rsidRDefault="00806B72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34FFAE9D" w14:textId="61E81CC8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22"/>
          <w:szCs w:val="2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40"/>
          <w:lang w:val="en-US"/>
        </w:rPr>
        <w:t>Cu</w:t>
      </w:r>
    </w:p>
    <w:p w14:paraId="32FCFFD4" w14:textId="77777777" w:rsidR="00806B72" w:rsidRPr="003D78E1" w:rsidRDefault="00806B72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0180A7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25560DA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7155E59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0.888 0.261 21    0.345     1.43</w:t>
      </w:r>
    </w:p>
    <w:p w14:paraId="0756386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1.829 0.261 21    1.287     2.37</w:t>
      </w:r>
    </w:p>
    <w:p w14:paraId="11BEEA8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xylem  0.97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0.261 21    0.434     1.52</w:t>
      </w:r>
    </w:p>
    <w:p w14:paraId="6438742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4CD6CC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37D2583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1B8E4A7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CCB519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5F067EC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1739649E" w14:textId="3F029876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Gallery            -0.9418 0.369 21 -2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554  0.0</w:t>
      </w:r>
      <w:r w:rsidR="009048BE" w:rsidRPr="003D78E1">
        <w:rPr>
          <w:rStyle w:val="gd15mcfceub"/>
          <w:rFonts w:ascii="Lucida Console" w:hAnsi="Lucida Console"/>
          <w:sz w:val="22"/>
          <w:szCs w:val="22"/>
          <w:lang w:val="en-US"/>
        </w:rPr>
        <w:t>6</w:t>
      </w: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67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0FD5C53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xylem  -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0.0882 0.369 21 -0.239  0.9690 </w:t>
      </w:r>
    </w:p>
    <w:p w14:paraId="16FB6AD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0.8536 0.369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1  2.315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0756 </w:t>
      </w:r>
    </w:p>
    <w:p w14:paraId="463F1CE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E5DE20E" w14:textId="25B0686D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7BA2EA8C" w14:textId="75D72D3A" w:rsidR="00315F5B" w:rsidRPr="003D78E1" w:rsidRDefault="00315F5B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AEF022E" w14:textId="1E337F25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8A17F84" w14:textId="26A5B2F6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DCF5033" w14:textId="55447D48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F871B4F" w14:textId="3D2F6B9C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F400534" w14:textId="36148B4F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4D31335C" w14:textId="738C2C35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388DAA6" w14:textId="1438F3A4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7E78C2E" w14:textId="38F9A3FE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C151499" w14:textId="2FC41CCE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191E1E8" w14:textId="2494374E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51A83C0" w14:textId="453D437A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A527A48" w14:textId="0D8C2790" w:rsidR="00E77620" w:rsidRPr="003D78E1" w:rsidRDefault="00E7762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4D68690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00FAB3EF" w14:textId="075B087C" w:rsidR="00315F5B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lastRenderedPageBreak/>
        <w:t>Fe</w:t>
      </w:r>
    </w:p>
    <w:p w14:paraId="45794D0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695A76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2643CE4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124CFB38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3.81 0.376 21     3.03     4.59</w:t>
      </w:r>
    </w:p>
    <w:p w14:paraId="2E4E582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 3.57 0.376 21     2.79     4.35</w:t>
      </w:r>
    </w:p>
    <w:p w14:paraId="0E97BA1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4.17 0.376 21     3.38     4.95</w:t>
      </w:r>
    </w:p>
    <w:p w14:paraId="6DCABE7F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5FB0C8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5B1CF47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00DAFCA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C1C605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17A8241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287CBCB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0" w:name="_Hlk61892642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trol xylem - Gallery              0.243 0.532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1  0.458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8914 </w:t>
      </w:r>
    </w:p>
    <w:p w14:paraId="54600A0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-0.356 0.532 21 -0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669  0.7837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036D70B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-0.599 0.532 21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27  0.508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1889922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bookmarkEnd w:id="0"/>
    <w:p w14:paraId="3D563C1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04C994C" w14:textId="4F636521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K</w:t>
      </w:r>
    </w:p>
    <w:p w14:paraId="332B8884" w14:textId="77777777" w:rsidR="00315F5B" w:rsidRPr="003D78E1" w:rsidRDefault="00315F5B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92DC78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5C4B693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SE df lower.CL upper.CL</w:t>
      </w:r>
    </w:p>
    <w:p w14:paraId="54105C8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18.6 1.32 21     15.9     21.4</w:t>
      </w:r>
    </w:p>
    <w:p w14:paraId="12B9FF4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 24.4 1.32 21     21.6     27.1</w:t>
      </w:r>
    </w:p>
    <w:p w14:paraId="04824F8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21.0 1.32 21     18.2     23.7</w:t>
      </w:r>
    </w:p>
    <w:p w14:paraId="1631017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7112513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66C308D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63371A29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3F392F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425A52D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1E29E48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1" w:name="_Hlk61892697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  -5.77 1.87 21 -3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084  0.0149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48307BF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 -2.35 1.87 21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58  0.4337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070F73D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  3.41 1.87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1  1.82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1855 </w:t>
      </w:r>
    </w:p>
    <w:bookmarkEnd w:id="1"/>
    <w:p w14:paraId="76DAD34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47B440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7ECD984" w14:textId="7B1D5790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Mg</w:t>
      </w:r>
    </w:p>
    <w:p w14:paraId="2FB52F84" w14:textId="77777777" w:rsidR="00315F5B" w:rsidRPr="003D78E1" w:rsidRDefault="00315F5B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DE0AA6F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0EF751A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4104014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8.32 0.471 21     7.34      9.3</w:t>
      </w:r>
    </w:p>
    <w:p w14:paraId="51B2E96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10.88 0.471 21     9.89     11.9</w:t>
      </w:r>
    </w:p>
    <w:p w14:paraId="57B1B72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9.18 0.471 21     8.20     10.2</w:t>
      </w:r>
    </w:p>
    <w:p w14:paraId="57CBB0E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C4F4D9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495F628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6B52DCD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4EFB04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5A4A4AD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6F26ED8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2" w:name="_Hlk61892741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 -2.557 0.666 21 -3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837  0.002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43734DC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-0.863 0.666 21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95  0.4134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397C91C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 1.694 0.666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1  2.542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0479 </w:t>
      </w:r>
    </w:p>
    <w:bookmarkEnd w:id="2"/>
    <w:p w14:paraId="7AF0829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A6287DC" w14:textId="77777777" w:rsidR="00315F5B" w:rsidRPr="003D78E1" w:rsidRDefault="00315F5B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FD77100" w14:textId="1E107E5F" w:rsidR="00315F5B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Mn</w:t>
      </w:r>
    </w:p>
    <w:p w14:paraId="36A672A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A88A79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&gt;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( object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=m6, pairwise ~ Sample, adjust= "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ukey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")</w:t>
      </w:r>
    </w:p>
    <w:p w14:paraId="5793080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Note: Use 'contrast(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regrid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(object), ...)' to obtain contrasts of back-transformed estimates</w:t>
      </w:r>
    </w:p>
    <w:p w14:paraId="3EA8C8A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6C26275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0EBF7CA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1.14 0.579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8  -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0.0766     2.36</w:t>
      </w:r>
    </w:p>
    <w:p w14:paraId="631D38D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lastRenderedPageBreak/>
        <w:t xml:space="preserve"> Gallery             2.38 0.579 18   1.1671     3.60</w:t>
      </w:r>
    </w:p>
    <w:p w14:paraId="7319FF0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2.38 0.579 18   1.1653     3.60</w:t>
      </w:r>
    </w:p>
    <w:p w14:paraId="4759532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48D723F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008C2BD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1C7B119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85F1EC2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342BC75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0E8B221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3" w:name="_Hlk61892792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-1.24368 0.818 18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520  0.305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0AA7526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-1.24184 0.818 18 -1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517  0.306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5011EE6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0.00184 0.818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8  0.002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1.0000 </w:t>
      </w:r>
    </w:p>
    <w:p w14:paraId="5AF4825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bookmarkEnd w:id="3"/>
    <w:p w14:paraId="520157F8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8989652" w14:textId="0BF88F26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P</w:t>
      </w:r>
    </w:p>
    <w:p w14:paraId="59985AC0" w14:textId="77777777" w:rsidR="00957662" w:rsidRPr="003D78E1" w:rsidRDefault="00957662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DE0D8D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65EAA5C9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75E70488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6.22 0.528 20     5.12     7.32</w:t>
      </w:r>
    </w:p>
    <w:p w14:paraId="3AA5C08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12.10 0.564 20    10.92    13.28</w:t>
      </w:r>
    </w:p>
    <w:p w14:paraId="03D8D7D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6.39 0.528 20     5.29     7.49</w:t>
      </w:r>
    </w:p>
    <w:p w14:paraId="30DCF4D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7A9127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1C35B0C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52CB847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64A53EE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326A881F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3BF4D83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4" w:name="_Hlk61892857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 -5.882 0.773 20 -7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612  &lt;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.0001 </w:t>
      </w:r>
    </w:p>
    <w:p w14:paraId="3B169BD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-0.173 0.746 20 -0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32  0.9709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6D65E20B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 5.709 0.773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0  7.388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&lt;.0001 </w:t>
      </w:r>
    </w:p>
    <w:bookmarkEnd w:id="4"/>
    <w:p w14:paraId="789DB6C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5790691" w14:textId="2777D664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0C2CA4D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7BB76F0" w14:textId="195C880B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S</w:t>
      </w:r>
    </w:p>
    <w:p w14:paraId="3BF33CF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7D779A6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706AB80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7.48 0.332 20     6.79     8.17</w:t>
      </w:r>
    </w:p>
    <w:p w14:paraId="4923E719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10.46 0.355 20     9.72    11.20</w:t>
      </w:r>
    </w:p>
    <w:p w14:paraId="01658739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7.09 0.332 20     6.39     7.78</w:t>
      </w:r>
    </w:p>
    <w:p w14:paraId="2F0140B8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E1C905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08DB03A3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552736B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C6AF4A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0E389345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2B76876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Gallery             -2.976 0.486 20 -6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28  &lt;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.0001 </w:t>
      </w:r>
    </w:p>
    <w:p w14:paraId="7D360D6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 0.393 0.469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0  0.838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6843 </w:t>
      </w:r>
    </w:p>
    <w:p w14:paraId="1DAD1A1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 3.369 0.486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0  6.938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&lt;.0001 </w:t>
      </w:r>
    </w:p>
    <w:p w14:paraId="14CE869A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4ED38C2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0BA98DDC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48CF9FED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3F8CCDA1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3E458950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12EAD349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1B249EAC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6A5F1CD4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3C522CA9" w14:textId="77777777" w:rsidR="00B50175" w:rsidRPr="003D78E1" w:rsidRDefault="00B50175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24B377BA" w14:textId="5DE1D917" w:rsidR="00DE1AC0" w:rsidRPr="003D78E1" w:rsidRDefault="00957662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lastRenderedPageBreak/>
        <w:t>Z</w:t>
      </w:r>
      <w:r w:rsidR="00DE1AC0"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n</w:t>
      </w:r>
    </w:p>
    <w:p w14:paraId="6358D99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62A02E2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SE df lower.CL upper.CL</w:t>
      </w:r>
    </w:p>
    <w:p w14:paraId="36166B4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2.89 0.194 21     2.49     3.29</w:t>
      </w:r>
    </w:p>
    <w:p w14:paraId="151E3A9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 3.44 0.194 21     3.04     3.84</w:t>
      </w:r>
    </w:p>
    <w:p w14:paraId="43BB7F3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3.12 0.194 21     2.72     3.52</w:t>
      </w:r>
    </w:p>
    <w:p w14:paraId="0B0D17B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0535EB6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69652B6E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69400774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86AEDF1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1937199C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ast                          estimate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71DE2E17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5" w:name="_Hlk61892927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 -0.550 0.274 21 -2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007  0.1353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739B1FF0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-0.228 0.274 21 -0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832  0.6875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2125367F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 0.322 0.274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21  1.174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4810 </w:t>
      </w:r>
    </w:p>
    <w:p w14:paraId="2BA866CD" w14:textId="77777777" w:rsidR="00DE1AC0" w:rsidRPr="003D78E1" w:rsidRDefault="00DE1AC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bookmarkEnd w:id="5"/>
    <w:p w14:paraId="11BA1E1E" w14:textId="2C221408" w:rsidR="00A12C13" w:rsidRPr="003D78E1" w:rsidRDefault="00A12C13" w:rsidP="00AF538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3267340D" w14:textId="77777777" w:rsidR="00A12C13" w:rsidRPr="003D78E1" w:rsidRDefault="00A12C13" w:rsidP="00AF5389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2997EB6F" w14:textId="1E8F68E6" w:rsidR="00AF5389" w:rsidRPr="003D78E1" w:rsidRDefault="00AF5389" w:rsidP="00AF5389">
      <w:pPr>
        <w:jc w:val="center"/>
        <w:rPr>
          <w:rFonts w:ascii="Arial" w:hAnsi="Arial" w:cs="Arial"/>
          <w:b/>
          <w:color w:val="000000" w:themeColor="text1"/>
          <w:sz w:val="24"/>
        </w:rPr>
      </w:pPr>
      <w:r w:rsidRPr="003D78E1">
        <w:rPr>
          <w:rFonts w:ascii="Arial" w:hAnsi="Arial" w:cs="Arial"/>
          <w:b/>
          <w:color w:val="000000" w:themeColor="text1"/>
          <w:sz w:val="24"/>
        </w:rPr>
        <w:t>C H N Profiling</w:t>
      </w:r>
    </w:p>
    <w:p w14:paraId="55BFFDD8" w14:textId="3EBAB718" w:rsidR="004F0434" w:rsidRPr="003D78E1" w:rsidRDefault="004F0434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75E0EBA0" w14:textId="058B7286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H</w:t>
      </w:r>
    </w:p>
    <w:p w14:paraId="36B6D566" w14:textId="77777777" w:rsidR="00AF5389" w:rsidRPr="003D78E1" w:rsidRDefault="00AF5389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7806E4C" w14:textId="09024251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55143B3D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 SE df lower.CL upper.CL</w:t>
      </w:r>
    </w:p>
    <w:p w14:paraId="04318701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 2.58 0.0278 18     2.52     2.64</w:t>
      </w:r>
    </w:p>
    <w:p w14:paraId="7B14DDCB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 2.79 0.0321 18     2.72     2.86</w:t>
      </w:r>
    </w:p>
    <w:p w14:paraId="6A8DA9EF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xylem   2.78 0.0297 18     2.71     2.84</w:t>
      </w:r>
    </w:p>
    <w:p w14:paraId="57BD12F5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0B8D38BE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43C68E8A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335722D8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0E082B9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3003CD46" w14:textId="1F2577D5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trast                          estimate 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1CE6B6A5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6" w:name="_Hlk61893530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-0.2119 0.0424 18 -4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992  0.0003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59F9A4F7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xylem  -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0.1971 0.0407 18 -4.844  0.0004 </w:t>
      </w:r>
    </w:p>
    <w:p w14:paraId="593A8D71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0.0149 0.0437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8  0.340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9385 </w:t>
      </w:r>
    </w:p>
    <w:bookmarkEnd w:id="6"/>
    <w:p w14:paraId="36510F9A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49B5BA29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BB38A70" w14:textId="63A0AF3E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t>N</w:t>
      </w:r>
    </w:p>
    <w:p w14:paraId="266FD988" w14:textId="77777777" w:rsidR="00AF5389" w:rsidRPr="003D78E1" w:rsidRDefault="00AF5389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B825143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`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s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`</w:t>
      </w:r>
    </w:p>
    <w:p w14:paraId="41744651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ample           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lsmean</w:t>
      </w:r>
      <w:proofErr w:type="spell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   SE df lower.CL upper.CL</w:t>
      </w:r>
    </w:p>
    <w:p w14:paraId="24BA5623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     0.171 0.0231 17   0.1220    0.220</w:t>
      </w:r>
    </w:p>
    <w:p w14:paraId="1B8745D9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           0.308 0.0274 17   0.2504    0.366</w:t>
      </w:r>
    </w:p>
    <w:p w14:paraId="2F8F5419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Surrounding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xylem  0.141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0.0216 17   0.0951    0.186</w:t>
      </w:r>
    </w:p>
    <w:p w14:paraId="289A1AC0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B00FF28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Results are given on the sqrt (not the response) scale. </w:t>
      </w:r>
    </w:p>
    <w:p w14:paraId="30497F58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fidence level used: 0.95 </w:t>
      </w:r>
    </w:p>
    <w:p w14:paraId="0EA71655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B1079AB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$contrasts</w:t>
      </w:r>
    </w:p>
    <w:p w14:paraId="02187735" w14:textId="690F019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contrast                          estimate     SE df </w:t>
      </w:r>
      <w:proofErr w:type="spellStart"/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t.ratio</w:t>
      </w:r>
      <w:proofErr w:type="spellEnd"/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proofErr w:type="spell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p.value</w:t>
      </w:r>
      <w:proofErr w:type="spellEnd"/>
    </w:p>
    <w:p w14:paraId="7FA1D6CF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  <w:bookmarkStart w:id="7" w:name="_Hlk61893652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Control xylem - Gallery            -0.1373 0.0358 17 -3.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833  0.0036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</w:t>
      </w:r>
    </w:p>
    <w:p w14:paraId="7EBAC9FE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Control xylem - Surrounding xylem   0.0301 0.0317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7  0.949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6177 </w:t>
      </w:r>
    </w:p>
    <w:p w14:paraId="5EE423B6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Gallery - Surrounding xylem         0.1674 0.0349 </w:t>
      </w:r>
      <w:proofErr w:type="gramStart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>17  4.798</w:t>
      </w:r>
      <w:proofErr w:type="gramEnd"/>
      <w:r w:rsidRPr="003D78E1">
        <w:rPr>
          <w:rStyle w:val="gd15mcfceub"/>
          <w:rFonts w:ascii="Lucida Console" w:hAnsi="Lucida Console"/>
          <w:sz w:val="22"/>
          <w:szCs w:val="22"/>
          <w:lang w:val="en-US"/>
        </w:rPr>
        <w:t xml:space="preserve">  0.0005 </w:t>
      </w:r>
    </w:p>
    <w:p w14:paraId="713AE27E" w14:textId="77777777" w:rsidR="00A17210" w:rsidRPr="003D78E1" w:rsidRDefault="00A17210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bookmarkEnd w:id="7"/>
    <w:p w14:paraId="0562651E" w14:textId="1D5B8ABC" w:rsidR="004F0434" w:rsidRPr="003D78E1" w:rsidRDefault="004F0434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5F7827A6" w14:textId="77777777" w:rsidR="00B50175" w:rsidRPr="003D78E1" w:rsidRDefault="00B50175" w:rsidP="00A12C13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583C034E" w14:textId="77777777" w:rsidR="00B50175" w:rsidRPr="003D78E1" w:rsidRDefault="00B50175" w:rsidP="00A12C13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</w:p>
    <w:p w14:paraId="5863908A" w14:textId="1F95FDF3" w:rsidR="00A12C13" w:rsidRPr="003D78E1" w:rsidRDefault="00A12C13" w:rsidP="00A12C13">
      <w:pPr>
        <w:pStyle w:val="HTMLVorformatiert"/>
        <w:shd w:val="clear" w:color="auto" w:fill="FFFFFF"/>
        <w:wordWrap w:val="0"/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</w:pPr>
      <w:r w:rsidRPr="003D78E1">
        <w:rPr>
          <w:rStyle w:val="gd15mcfceub"/>
          <w:rFonts w:ascii="Arial" w:hAnsi="Arial" w:cs="Arial"/>
          <w:b/>
          <w:bCs/>
          <w:sz w:val="32"/>
          <w:szCs w:val="32"/>
          <w:lang w:val="en-US"/>
        </w:rPr>
        <w:lastRenderedPageBreak/>
        <w:t>C</w:t>
      </w:r>
    </w:p>
    <w:p w14:paraId="49534CB4" w14:textId="77777777" w:rsidR="00A12C13" w:rsidRPr="003D78E1" w:rsidRDefault="00A12C13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14:paraId="57721DC0" w14:textId="7EACE17C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`</w:t>
      </w:r>
    </w:p>
    <w:p w14:paraId="4FEC2D02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      SE df lower.CL upper.CL</w:t>
      </w:r>
    </w:p>
    <w:p w14:paraId="328792E6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Control xylem      6.869 0.008557 19    6.851    6.887</w:t>
      </w:r>
    </w:p>
    <w:p w14:paraId="161B4DFC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Gallery            6.861 0.009881 19    6.841    6.882</w:t>
      </w:r>
    </w:p>
    <w:p w14:paraId="308B7A84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Surrounding </w:t>
      </w:r>
      <w:proofErr w:type="gram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xylem  6.858</w:t>
      </w:r>
      <w:proofErr w:type="gramEnd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0.008557 19    6.840    6.876</w:t>
      </w:r>
    </w:p>
    <w:p w14:paraId="71E7D5BE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5FFD847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Results are given on the sqrt (not the response) scale. </w:t>
      </w:r>
    </w:p>
    <w:p w14:paraId="2318F82F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fidence level used: 0.95 </w:t>
      </w:r>
    </w:p>
    <w:p w14:paraId="0FF5D521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64FE135A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$contrasts</w:t>
      </w:r>
    </w:p>
    <w:p w14:paraId="02393EAA" w14:textId="3C44929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contrast                          estimate 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p.value</w:t>
      </w:r>
      <w:proofErr w:type="spellEnd"/>
    </w:p>
    <w:p w14:paraId="6925A080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Control xylem - Gallery            0.00790 0.0131 19 0.605   0.8194 </w:t>
      </w:r>
    </w:p>
    <w:p w14:paraId="638B36CD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Control xylem - Surrounding </w:t>
      </w:r>
      <w:proofErr w:type="gramStart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>xylem  0.01105</w:t>
      </w:r>
      <w:proofErr w:type="gramEnd"/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0.0121 19 0.913   0.6389 </w:t>
      </w:r>
    </w:p>
    <w:p w14:paraId="6EC24151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/>
          <w:bdr w:val="none" w:sz="0" w:space="0" w:color="auto" w:frame="1"/>
        </w:rPr>
        <w:t xml:space="preserve"> Gallery - Surrounding xylem        0.00315 0.0131 19 0.241   0.9686 </w:t>
      </w:r>
    </w:p>
    <w:p w14:paraId="2D50C161" w14:textId="77777777" w:rsidR="00BA6C04" w:rsidRPr="003D78E1" w:rsidRDefault="00BA6C04" w:rsidP="00BA6C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bdr w:val="none" w:sz="0" w:space="0" w:color="auto" w:frame="1"/>
        </w:rPr>
      </w:pPr>
    </w:p>
    <w:p w14:paraId="5BE60CB6" w14:textId="5C04AD96" w:rsidR="00BA6C04" w:rsidRPr="003D78E1" w:rsidRDefault="00BA6C04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A842DB5" w14:textId="77777777" w:rsidR="009A4F85" w:rsidRPr="003D78E1" w:rsidRDefault="009A4F85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3638508F" w14:textId="297751A5" w:rsidR="00FB6FC5" w:rsidRPr="003D78E1" w:rsidRDefault="00FB6FC5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1F80B171" w14:textId="60942E72" w:rsidR="00FB6FC5" w:rsidRPr="003D78E1" w:rsidRDefault="00FB6FC5" w:rsidP="00FB6FC5">
      <w:pPr>
        <w:jc w:val="center"/>
        <w:rPr>
          <w:rFonts w:ascii="Arial" w:hAnsi="Arial" w:cs="Arial"/>
          <w:color w:val="000000" w:themeColor="text1"/>
          <w:sz w:val="28"/>
          <w:szCs w:val="24"/>
        </w:rPr>
      </w:pPr>
      <w:proofErr w:type="spellStart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>Xyleborinus</w:t>
      </w:r>
      <w:proofErr w:type="spellEnd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 xml:space="preserve"> </w:t>
      </w:r>
      <w:proofErr w:type="spellStart"/>
      <w:r w:rsidRPr="003D78E1">
        <w:rPr>
          <w:rFonts w:ascii="Arial" w:hAnsi="Arial" w:cs="Arial"/>
          <w:i/>
          <w:iCs/>
          <w:color w:val="000000" w:themeColor="text1"/>
          <w:sz w:val="28"/>
          <w:szCs w:val="24"/>
        </w:rPr>
        <w:t>saxesenii</w:t>
      </w:r>
      <w:proofErr w:type="spellEnd"/>
      <w:r w:rsidRPr="003D78E1">
        <w:rPr>
          <w:rFonts w:ascii="Arial" w:hAnsi="Arial" w:cs="Arial"/>
          <w:color w:val="000000" w:themeColor="text1"/>
          <w:sz w:val="28"/>
          <w:szCs w:val="24"/>
        </w:rPr>
        <w:t xml:space="preserve"> – Output of the statistical analysis</w:t>
      </w:r>
    </w:p>
    <w:p w14:paraId="272411EC" w14:textId="77777777" w:rsidR="00FB6FC5" w:rsidRPr="003D78E1" w:rsidRDefault="00FB6FC5" w:rsidP="00FB6FC5">
      <w:pPr>
        <w:jc w:val="center"/>
        <w:rPr>
          <w:rFonts w:ascii="Arial" w:hAnsi="Arial" w:cs="Arial"/>
          <w:color w:val="000000" w:themeColor="text1"/>
          <w:sz w:val="32"/>
          <w:szCs w:val="24"/>
        </w:rPr>
      </w:pPr>
      <w:r w:rsidRPr="003D78E1">
        <w:rPr>
          <w:rFonts w:ascii="Arial" w:hAnsi="Arial" w:cs="Arial"/>
          <w:color w:val="000000" w:themeColor="text1"/>
          <w:sz w:val="28"/>
          <w:szCs w:val="24"/>
        </w:rPr>
        <w:t>Linear models with sqrt transformed data</w:t>
      </w:r>
    </w:p>
    <w:p w14:paraId="2DD0445B" w14:textId="77777777" w:rsidR="00FB6FC5" w:rsidRPr="003D78E1" w:rsidRDefault="00FB6FC5" w:rsidP="00FB6FC5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29DB24B0" w14:textId="77777777" w:rsidR="00FB6FC5" w:rsidRPr="003D78E1" w:rsidRDefault="00FB6FC5" w:rsidP="00FB6FC5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Cs w:val="24"/>
          <w:lang w:val="en-US"/>
        </w:rPr>
      </w:pPr>
    </w:p>
    <w:p w14:paraId="571B2E4E" w14:textId="77777777" w:rsidR="00FB6FC5" w:rsidRPr="003D78E1" w:rsidRDefault="00FB6FC5" w:rsidP="00FB6FC5">
      <w:pPr>
        <w:jc w:val="center"/>
        <w:rPr>
          <w:rFonts w:ascii="Arial" w:hAnsi="Arial" w:cs="Arial"/>
          <w:color w:val="000000" w:themeColor="text1"/>
          <w:sz w:val="28"/>
        </w:rPr>
      </w:pPr>
      <w:proofErr w:type="spellStart"/>
      <w:r w:rsidRPr="003D78E1">
        <w:rPr>
          <w:rFonts w:ascii="Arial" w:hAnsi="Arial" w:cs="Arial"/>
          <w:color w:val="000000" w:themeColor="text1"/>
          <w:sz w:val="24"/>
          <w:szCs w:val="20"/>
        </w:rPr>
        <w:t>Signif</w:t>
      </w:r>
      <w:proofErr w:type="spellEnd"/>
      <w:r w:rsidRPr="003D78E1">
        <w:rPr>
          <w:rFonts w:ascii="Arial" w:hAnsi="Arial" w:cs="Arial"/>
          <w:color w:val="000000" w:themeColor="text1"/>
          <w:sz w:val="24"/>
          <w:szCs w:val="20"/>
        </w:rPr>
        <w:t xml:space="preserve">. codes:  0 ‘***’ 0.001 ‘**’ 0.01 ‘*’ 0.05 ‘.’ 0.1 </w:t>
      </w:r>
      <w:proofErr w:type="gramStart"/>
      <w:r w:rsidRPr="003D78E1">
        <w:rPr>
          <w:rFonts w:ascii="Arial" w:hAnsi="Arial" w:cs="Arial"/>
          <w:color w:val="000000" w:themeColor="text1"/>
          <w:sz w:val="24"/>
          <w:szCs w:val="20"/>
        </w:rPr>
        <w:t>‘ ’</w:t>
      </w:r>
      <w:proofErr w:type="gramEnd"/>
      <w:r w:rsidRPr="003D78E1">
        <w:rPr>
          <w:rFonts w:ascii="Arial" w:hAnsi="Arial" w:cs="Arial"/>
          <w:color w:val="000000" w:themeColor="text1"/>
          <w:sz w:val="24"/>
          <w:szCs w:val="20"/>
        </w:rPr>
        <w:t xml:space="preserve"> 1</w:t>
      </w:r>
    </w:p>
    <w:p w14:paraId="6183FCA8" w14:textId="21C4CA28" w:rsidR="00FB6FC5" w:rsidRPr="003D78E1" w:rsidRDefault="00FB6FC5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sz w:val="22"/>
          <w:szCs w:val="22"/>
          <w:lang w:val="en-US"/>
        </w:rPr>
      </w:pPr>
    </w:p>
    <w:p w14:paraId="20B2A45C" w14:textId="796B2352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Lucida Console" w:eastAsia="Times New Roman" w:hAnsi="Lucida Console" w:cs="Courier New"/>
          <w:color w:val="000000" w:themeColor="text1"/>
        </w:rPr>
        <w:t xml:space="preserve"> </w:t>
      </w: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Ca</w:t>
      </w:r>
    </w:p>
    <w:p w14:paraId="6EA98BF5" w14:textId="77777777" w:rsidR="00A33265" w:rsidRPr="003D78E1" w:rsidRDefault="00A33265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52FC274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2E7AB91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351B5DF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17.8 0.649 26     16.4     19.1</w:t>
      </w:r>
    </w:p>
    <w:p w14:paraId="75F1299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20.6 0.684 26     19.2     22.0</w:t>
      </w:r>
    </w:p>
    <w:p w14:paraId="3FD67E8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16.5 0.649 26     15.1     17.8</w:t>
      </w:r>
    </w:p>
    <w:p w14:paraId="22C0925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0BB5EF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3F36DC2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36A8CDB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4E9920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0F9392C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2B7372C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 -2.87 0.943 26 -3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044  0.0141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0708026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  1.28 0.918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1.390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3609 </w:t>
      </w:r>
    </w:p>
    <w:p w14:paraId="5950304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  4.15 0.943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4.397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0005 </w:t>
      </w:r>
    </w:p>
    <w:p w14:paraId="745838D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3C9566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E05C255" w14:textId="157A48F2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Cu</w:t>
      </w:r>
    </w:p>
    <w:p w14:paraId="0F4D26F6" w14:textId="77777777" w:rsidR="00A33265" w:rsidRPr="003D78E1" w:rsidRDefault="00A33265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color w:val="000000" w:themeColor="text1"/>
          <w:sz w:val="32"/>
          <w:szCs w:val="32"/>
        </w:rPr>
      </w:pPr>
    </w:p>
    <w:p w14:paraId="6F76864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31098B2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562B8C9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1.52 0.147 26    1.222     1.83</w:t>
      </w:r>
    </w:p>
    <w:p w14:paraId="5FBE472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1.51 0.139 26    1.227     1.80</w:t>
      </w:r>
    </w:p>
    <w:p w14:paraId="21BBFD5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1.19 0.139 26    0.904     1.48</w:t>
      </w:r>
    </w:p>
    <w:p w14:paraId="43F263C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44EA57C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6D35631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34289E9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1557CF5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64BAB61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69E9717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0.0107 0.203 26 0.053   0.9985 </w:t>
      </w:r>
    </w:p>
    <w:p w14:paraId="3BB3CB6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lastRenderedPageBreak/>
        <w:t xml:space="preserve"> Control xylem - Surrounding xylem   0.3338 0.203 26 1.647   0.2445 </w:t>
      </w:r>
    </w:p>
    <w:p w14:paraId="7B8E5BE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0.3230 0.197 26 1.638   0.2482 </w:t>
      </w:r>
    </w:p>
    <w:p w14:paraId="1F69471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52A79A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98A95B3" w14:textId="5E7CEB70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Fe</w:t>
      </w:r>
    </w:p>
    <w:p w14:paraId="796112D5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3784CD3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7CC23B2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4263540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3.33 0.312 27     2.69     3.96</w:t>
      </w:r>
    </w:p>
    <w:p w14:paraId="779A7D4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3.35 0.312 27     2.71     3.99</w:t>
      </w:r>
    </w:p>
    <w:p w14:paraId="7CC61C7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3.08 0.312 27     2.44     3.72</w:t>
      </w:r>
    </w:p>
    <w:p w14:paraId="573EAFE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1AEF5DC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6BED76D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0FF5880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971222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643729C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334B60D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-0.0226 0.441 27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051  0.9986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6DCEB08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0.2464 0.441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0.559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8428 </w:t>
      </w:r>
    </w:p>
    <w:p w14:paraId="2D57337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0.2689 0.441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0.610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8158 </w:t>
      </w:r>
    </w:p>
    <w:p w14:paraId="055F136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2ADD0E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134D968" w14:textId="449C337F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K</w:t>
      </w:r>
    </w:p>
    <w:p w14:paraId="37707304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3598C38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4091663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SE df lower.CL upper.CL</w:t>
      </w:r>
    </w:p>
    <w:p w14:paraId="250AF57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27.9 1.14 27     25.6     30.2</w:t>
      </w:r>
    </w:p>
    <w:p w14:paraId="3078AE6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41.5 1.14 27     39.2     43.9</w:t>
      </w:r>
    </w:p>
    <w:p w14:paraId="20C67D4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28.1 1.14 27     25.7     30.4</w:t>
      </w:r>
    </w:p>
    <w:p w14:paraId="79C0F5E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AA70C2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75899DE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3B7BF5F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1D9719F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48CBAC1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4894B66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-13.632 1.61 27 -8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477  &lt;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.0001 </w:t>
      </w:r>
    </w:p>
    <w:p w14:paraId="0C26906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-0.159 1.61 27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099  0.9946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3E7E39A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13.473 1.61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8.379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&lt;.0001 </w:t>
      </w:r>
    </w:p>
    <w:p w14:paraId="0B766FA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4E780BF" w14:textId="6A9FF41D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1564E8BC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4042D290" w14:textId="61C92D2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Mg</w:t>
      </w:r>
    </w:p>
    <w:p w14:paraId="39E961A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4954891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4B1C9C3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12.0 0.433 26     11.1     12.9</w:t>
      </w:r>
    </w:p>
    <w:p w14:paraId="23A0ACF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15.6 0.457 26     14.7     16.5</w:t>
      </w:r>
    </w:p>
    <w:p w14:paraId="6617424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11.5 0.433 26     10.7     12.4</w:t>
      </w:r>
    </w:p>
    <w:p w14:paraId="2557C9B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3E20C0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01F367B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71DFB4A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2E2208D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6ABAFED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22CF884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-3.616 0.630 26 -5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742  &lt;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.0001 </w:t>
      </w:r>
    </w:p>
    <w:p w14:paraId="0EABBD2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 0.429 0.613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0.700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7659 </w:t>
      </w:r>
    </w:p>
    <w:p w14:paraId="6D850F5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 4.045 0.630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6.423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&lt;.0001 </w:t>
      </w:r>
    </w:p>
    <w:p w14:paraId="24AB161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1BCFCC6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D00509D" w14:textId="77777777" w:rsidR="00B802C4" w:rsidRPr="003D78E1" w:rsidRDefault="00B802C4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63A8516C" w14:textId="77777777" w:rsidR="00B802C4" w:rsidRPr="003D78E1" w:rsidRDefault="00B802C4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0DE111F1" w14:textId="402196F0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lastRenderedPageBreak/>
        <w:t>Mn</w:t>
      </w:r>
    </w:p>
    <w:p w14:paraId="22286A46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140B34D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0CF6F08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78771FE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11.6 0.490 25     10.6     12.6</w:t>
      </w:r>
    </w:p>
    <w:p w14:paraId="0D0F89C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13.9 0.516 25     12.9     15.0</w:t>
      </w:r>
    </w:p>
    <w:p w14:paraId="28248AC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11.5 0.516 25     10.4     12.5</w:t>
      </w:r>
    </w:p>
    <w:p w14:paraId="1CEDC49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89AF6A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1BF5F1F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45503D2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247431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72E559C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63B1859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-2.319 0.711 25 -3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0  0.0087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2C5E3C6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 0.144 0.711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5  0.203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9776 </w:t>
      </w:r>
    </w:p>
    <w:p w14:paraId="3641349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 2.464 0.730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5  3.375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0066 </w:t>
      </w:r>
    </w:p>
    <w:p w14:paraId="7E8C06A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7ED8BA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F146574" w14:textId="7DC6879B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P</w:t>
      </w:r>
    </w:p>
    <w:p w14:paraId="444D4EE1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5D0AD73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03EE799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6EBBB3A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5.55 0.734 27     4.05     7.06</w:t>
      </w:r>
    </w:p>
    <w:p w14:paraId="31E7FC0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23.26 0.734 27    21.75    24.76</w:t>
      </w:r>
    </w:p>
    <w:p w14:paraId="2BBCD48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7.39 0.734 27     5.89     8.90</w:t>
      </w:r>
    </w:p>
    <w:p w14:paraId="063281D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AAC929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2980712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3F81341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AB8312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67431E2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14E8AEB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-17.70 1.04 27 -17.060 &lt;.0001 </w:t>
      </w:r>
    </w:p>
    <w:p w14:paraId="3D834F3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 -1.84 1.04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-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1.773 0.1976 </w:t>
      </w:r>
    </w:p>
    <w:p w14:paraId="7182B55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 15.86 1.04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15.287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&lt;.0001 </w:t>
      </w:r>
    </w:p>
    <w:p w14:paraId="3E72B11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EEB592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5C73F7A" w14:textId="3E3804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S</w:t>
      </w:r>
    </w:p>
    <w:p w14:paraId="061030A3" w14:textId="77777777" w:rsidR="00BC41E0" w:rsidRPr="003D78E1" w:rsidRDefault="00BC41E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69910C1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7C8ACC1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73C55FF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8.02 0.307 27     7.39     8.65</w:t>
      </w:r>
    </w:p>
    <w:p w14:paraId="76000C4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14.57 0.307 27    13.94    15.20</w:t>
      </w:r>
    </w:p>
    <w:p w14:paraId="7AE4EA5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8.04 0.307 27     7.41     8.67</w:t>
      </w:r>
    </w:p>
    <w:p w14:paraId="3B0016D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D79890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0A8AB79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06B22B3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C2FE2F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5424359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0C27C8E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-6.5445 0.435 27 -15.058 &lt;.0001 </w:t>
      </w:r>
    </w:p>
    <w:p w14:paraId="6D54105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xylem  -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0.0186 0.435 27  -0.043 0.9990 </w:t>
      </w:r>
    </w:p>
    <w:p w14:paraId="4D0427E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6.5260 0.435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15.015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&lt;.0001 </w:t>
      </w:r>
    </w:p>
    <w:p w14:paraId="337AE53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A2B7276" w14:textId="77777777" w:rsidR="00516200" w:rsidRPr="003D78E1" w:rsidRDefault="0051620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B3FA261" w14:textId="77777777" w:rsidR="00821503" w:rsidRPr="003D78E1" w:rsidRDefault="00821503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2694C85A" w14:textId="77777777" w:rsidR="00821503" w:rsidRPr="003D78E1" w:rsidRDefault="00821503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3679C4BF" w14:textId="77777777" w:rsidR="00821503" w:rsidRPr="003D78E1" w:rsidRDefault="00821503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04ED63F7" w14:textId="77777777" w:rsidR="00821503" w:rsidRPr="003D78E1" w:rsidRDefault="00821503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307DD0B2" w14:textId="787D95EC" w:rsidR="00516200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lastRenderedPageBreak/>
        <w:t>Zn</w:t>
      </w:r>
    </w:p>
    <w:p w14:paraId="5D6ECD65" w14:textId="6414DEC4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7ECA769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SE df lower.CL upper.CL</w:t>
      </w:r>
    </w:p>
    <w:p w14:paraId="3833F24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2.65 0.188 26     2.27     3.04</w:t>
      </w:r>
    </w:p>
    <w:p w14:paraId="3BE2072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3.23 0.188 26     2.85     3.62</w:t>
      </w:r>
    </w:p>
    <w:p w14:paraId="69382A1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2.43 0.198 26     2.02     2.83</w:t>
      </w:r>
    </w:p>
    <w:p w14:paraId="2AB3C1E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4D224C9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37E184B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61AC3E7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27E6002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3D9FA6B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ast                          estimate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30CC75B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 -0.580 0.266 26 -2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185  0.0928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2ECC5A7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   0.227 0.273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0.831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6875 </w:t>
      </w:r>
    </w:p>
    <w:p w14:paraId="70B6C25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 0.807 0.273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6  2.957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0173 </w:t>
      </w:r>
    </w:p>
    <w:p w14:paraId="2E4B932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7E0E2122" w14:textId="77777777" w:rsidR="00516200" w:rsidRPr="003D78E1" w:rsidRDefault="00516200" w:rsidP="00516200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23FC59E4" w14:textId="77777777" w:rsidR="00516200" w:rsidRPr="003D78E1" w:rsidRDefault="00516200" w:rsidP="00516200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28B31C1A" w14:textId="231141FE" w:rsidR="00516200" w:rsidRPr="003D78E1" w:rsidRDefault="00516200" w:rsidP="00516200">
      <w:pPr>
        <w:jc w:val="center"/>
        <w:rPr>
          <w:rFonts w:ascii="Arial" w:hAnsi="Arial" w:cs="Arial"/>
          <w:b/>
          <w:color w:val="000000" w:themeColor="text1"/>
          <w:sz w:val="24"/>
        </w:rPr>
      </w:pPr>
      <w:r w:rsidRPr="003D78E1">
        <w:rPr>
          <w:rFonts w:ascii="Arial" w:hAnsi="Arial" w:cs="Arial"/>
          <w:b/>
          <w:color w:val="000000" w:themeColor="text1"/>
          <w:sz w:val="24"/>
        </w:rPr>
        <w:t>C H N Profiling</w:t>
      </w:r>
    </w:p>
    <w:p w14:paraId="681D6FA8" w14:textId="4C517DB0" w:rsidR="00516200" w:rsidRPr="003D78E1" w:rsidRDefault="00516200" w:rsidP="00516200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6D4F93DD" w14:textId="77777777" w:rsidR="00516200" w:rsidRPr="003D78E1" w:rsidRDefault="00516200" w:rsidP="00516200">
      <w:pPr>
        <w:jc w:val="center"/>
        <w:rPr>
          <w:rFonts w:ascii="Arial" w:hAnsi="Arial" w:cs="Arial"/>
          <w:b/>
          <w:color w:val="000000" w:themeColor="text1"/>
          <w:sz w:val="24"/>
        </w:rPr>
      </w:pPr>
    </w:p>
    <w:p w14:paraId="50CDB556" w14:textId="228A270F" w:rsidR="00516200" w:rsidRPr="003D78E1" w:rsidRDefault="0051620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C</w:t>
      </w:r>
    </w:p>
    <w:p w14:paraId="290931B5" w14:textId="77777777" w:rsidR="00516200" w:rsidRPr="003D78E1" w:rsidRDefault="0051620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</w:rPr>
      </w:pPr>
    </w:p>
    <w:p w14:paraId="74B17214" w14:textId="1FB729DD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567253F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   SE df lower.CL upper.CL</w:t>
      </w:r>
    </w:p>
    <w:p w14:paraId="7B0BF76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6.834 0.008579 27    6.816    6.851</w:t>
      </w:r>
    </w:p>
    <w:p w14:paraId="151E3D7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6.850 0.008579 27    6.832    6.868</w:t>
      </w:r>
    </w:p>
    <w:p w14:paraId="442920E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xylem  6.840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0.008579 27    6.822    6.857</w:t>
      </w:r>
    </w:p>
    <w:p w14:paraId="78DFFE8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44338AB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085E091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1A908DE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6A1A89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72CEA856" w14:textId="3A51B4CA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trast                          estimate 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7D1CDD81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-0.01618 0.0121 27 -1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334  0.3893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576A9E3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-0.00582 0.0121 27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480  0.8814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304483A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0.01036 0.0121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0.854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0.6734 </w:t>
      </w:r>
    </w:p>
    <w:p w14:paraId="4F7BE8DF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F2023EC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F0F0B1F" w14:textId="0283546B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t>H</w:t>
      </w:r>
    </w:p>
    <w:p w14:paraId="4D882BA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7BFFE183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 SE df lower.CL upper.CL</w:t>
      </w:r>
    </w:p>
    <w:p w14:paraId="227B46BE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 2.50 0.0121 25     2.47     2.52</w:t>
      </w:r>
    </w:p>
    <w:p w14:paraId="6E55AD14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 2.51 0.0115 25     2.48     2.53</w:t>
      </w:r>
    </w:p>
    <w:p w14:paraId="67DDD21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xylem   2.51 0.0121 25     2.48     2.53</w:t>
      </w:r>
    </w:p>
    <w:p w14:paraId="43D1F069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6800B220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7DBE687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0CBB6EB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0D92F3C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599F64A6" w14:textId="1D3087E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trast                          estimate 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52E50D1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-0.00837 0.0167 25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502  0.8712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383434E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xylem -0.01071 0.0171 25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626  0.8076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45DF2E7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-0.00234 0.0167 25 -0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140  0.9892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1E06077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425FBC1B" w14:textId="77777777" w:rsidR="00516200" w:rsidRPr="003D78E1" w:rsidRDefault="0051620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3ABC4C85" w14:textId="3D48014C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  <w:r w:rsidRPr="003D78E1"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  <w:lastRenderedPageBreak/>
        <w:t>N</w:t>
      </w:r>
    </w:p>
    <w:p w14:paraId="0E66A7F0" w14:textId="77777777" w:rsidR="00516200" w:rsidRPr="003D78E1" w:rsidRDefault="00516200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Arial" w:eastAsia="Times New Roman" w:hAnsi="Arial" w:cs="Arial"/>
          <w:b/>
          <w:bCs/>
          <w:color w:val="000000" w:themeColor="text1"/>
          <w:sz w:val="32"/>
          <w:szCs w:val="32"/>
        </w:rPr>
      </w:pPr>
    </w:p>
    <w:p w14:paraId="1E90B6EB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`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s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`</w:t>
      </w:r>
    </w:p>
    <w:p w14:paraId="30C60A32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ample           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lsmean</w:t>
      </w:r>
      <w:proofErr w:type="spell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   SE df lower.CL upper.CL</w:t>
      </w:r>
    </w:p>
    <w:p w14:paraId="3881FC2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     0.246 0.0271 27    0.191    0.302</w:t>
      </w:r>
    </w:p>
    <w:p w14:paraId="6DB42648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           0.500 0.0271 27    0.444    0.555</w:t>
      </w:r>
    </w:p>
    <w:p w14:paraId="332D937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Surrounding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xylem  0.270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0.0271 27    0.215    0.326</w:t>
      </w:r>
    </w:p>
    <w:p w14:paraId="767FFBA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26E5F5F5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Results are given on the sqrt (not the response) scale. </w:t>
      </w:r>
    </w:p>
    <w:p w14:paraId="5F198C26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fidence level used: 0.95 </w:t>
      </w:r>
    </w:p>
    <w:p w14:paraId="722266F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2CD517C7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$contrasts</w:t>
      </w:r>
    </w:p>
    <w:p w14:paraId="05FE057D" w14:textId="5F79EE1E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contrast                          estimate     SE df </w:t>
      </w:r>
      <w:proofErr w:type="spellStart"/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t.ratio</w:t>
      </w:r>
      <w:proofErr w:type="spellEnd"/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  <w:proofErr w:type="spell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p.value</w:t>
      </w:r>
      <w:proofErr w:type="spellEnd"/>
    </w:p>
    <w:p w14:paraId="7D2537DD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Gallery            -0.2534 0.0383 27 -6.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609  &lt;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.0001 </w:t>
      </w:r>
    </w:p>
    <w:p w14:paraId="17DD26FA" w14:textId="77777777" w:rsidR="0008470E" w:rsidRPr="003D78E1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Control xylem - Surrounding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xylem  -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0.0242 0.0383 27 -0.632  0.8040 </w:t>
      </w:r>
    </w:p>
    <w:p w14:paraId="1A2D0AE2" w14:textId="77777777" w:rsidR="0008470E" w:rsidRPr="00A33265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Gallery - Surrounding xylem         0.2292 0.0383 </w:t>
      </w:r>
      <w:proofErr w:type="gramStart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>27  5.978</w:t>
      </w:r>
      <w:proofErr w:type="gramEnd"/>
      <w:r w:rsidRPr="003D78E1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 &lt;.0001</w:t>
      </w:r>
      <w:r w:rsidRPr="00A33265"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  <w:t xml:space="preserve"> </w:t>
      </w:r>
    </w:p>
    <w:p w14:paraId="4D072D35" w14:textId="77777777" w:rsidR="0008470E" w:rsidRPr="00A33265" w:rsidRDefault="0008470E" w:rsidP="000847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 w:themeColor="text1"/>
          <w:bdr w:val="none" w:sz="0" w:space="0" w:color="auto" w:frame="1"/>
        </w:rPr>
      </w:pPr>
    </w:p>
    <w:p w14:paraId="520E7429" w14:textId="77777777" w:rsidR="0008470E" w:rsidRPr="00A33265" w:rsidRDefault="0008470E" w:rsidP="0008470E">
      <w:pPr>
        <w:rPr>
          <w:b/>
          <w:bCs/>
          <w:color w:val="000000" w:themeColor="text1"/>
          <w:sz w:val="36"/>
          <w:szCs w:val="36"/>
        </w:rPr>
      </w:pPr>
    </w:p>
    <w:p w14:paraId="0F8B2DFA" w14:textId="77777777" w:rsidR="0008470E" w:rsidRPr="00A33265" w:rsidRDefault="0008470E" w:rsidP="0008470E">
      <w:pPr>
        <w:rPr>
          <w:color w:val="000000" w:themeColor="text1"/>
        </w:rPr>
      </w:pPr>
    </w:p>
    <w:p w14:paraId="696F8491" w14:textId="77777777" w:rsidR="0008470E" w:rsidRPr="00A33265" w:rsidRDefault="0008470E" w:rsidP="0008470E">
      <w:pPr>
        <w:rPr>
          <w:color w:val="000000" w:themeColor="text1"/>
        </w:rPr>
      </w:pPr>
    </w:p>
    <w:p w14:paraId="158C277E" w14:textId="77777777" w:rsidR="0008470E" w:rsidRPr="00A33265" w:rsidRDefault="0008470E" w:rsidP="008A7132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 w:themeColor="text1"/>
          <w:sz w:val="22"/>
          <w:szCs w:val="22"/>
          <w:lang w:val="en-US"/>
        </w:rPr>
      </w:pPr>
    </w:p>
    <w:sectPr w:rsidR="0008470E" w:rsidRPr="00A33265" w:rsidSect="00C32A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CA"/>
    <w:rsid w:val="0008470E"/>
    <w:rsid w:val="002014CA"/>
    <w:rsid w:val="00315F5B"/>
    <w:rsid w:val="003D78E1"/>
    <w:rsid w:val="00463AFA"/>
    <w:rsid w:val="004F0434"/>
    <w:rsid w:val="00516200"/>
    <w:rsid w:val="00536D82"/>
    <w:rsid w:val="00556EE1"/>
    <w:rsid w:val="006042F8"/>
    <w:rsid w:val="006F3C17"/>
    <w:rsid w:val="00702EFF"/>
    <w:rsid w:val="00806B72"/>
    <w:rsid w:val="00821503"/>
    <w:rsid w:val="008A7132"/>
    <w:rsid w:val="008C1B21"/>
    <w:rsid w:val="009048BE"/>
    <w:rsid w:val="00957662"/>
    <w:rsid w:val="009A4F85"/>
    <w:rsid w:val="00A12C13"/>
    <w:rsid w:val="00A17210"/>
    <w:rsid w:val="00A33265"/>
    <w:rsid w:val="00AF5389"/>
    <w:rsid w:val="00B50175"/>
    <w:rsid w:val="00B802C4"/>
    <w:rsid w:val="00BA6C04"/>
    <w:rsid w:val="00BC41E0"/>
    <w:rsid w:val="00BE5657"/>
    <w:rsid w:val="00C32A1E"/>
    <w:rsid w:val="00DE012F"/>
    <w:rsid w:val="00DE1AC0"/>
    <w:rsid w:val="00E40519"/>
    <w:rsid w:val="00E77620"/>
    <w:rsid w:val="00F73DC0"/>
    <w:rsid w:val="00FB6FC5"/>
    <w:rsid w:val="00FC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3D047"/>
  <w15:chartTrackingRefBased/>
  <w15:docId w15:val="{07506887-23A2-4624-9D97-74F0685A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8A71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A713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d15mcfceub">
    <w:name w:val="gd15mcfceub"/>
    <w:basedOn w:val="Absatz-Standardschriftart"/>
    <w:rsid w:val="008A7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9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47</Words>
  <Characters>1280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ehenberger</dc:creator>
  <cp:keywords/>
  <dc:description/>
  <cp:lastModifiedBy>Max Lehenberger</cp:lastModifiedBy>
  <cp:revision>34</cp:revision>
  <dcterms:created xsi:type="dcterms:W3CDTF">2021-01-18T14:55:00Z</dcterms:created>
  <dcterms:modified xsi:type="dcterms:W3CDTF">2021-04-11T10:20:00Z</dcterms:modified>
</cp:coreProperties>
</file>